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37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25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637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Table S4.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adiomic shape features remained after LASSO regress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Radiomic shape features</w:t>
            </w:r>
          </w:p>
        </w:tc>
        <w:tc>
          <w:tcPr>
            <w:tcW w:w="2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oefficients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riginal shape Flatnes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6783619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riginal shape Majo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xi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ength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6675666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riginal shape Surfac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olum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atio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-1.354612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riginal shape Mes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olume</w:t>
            </w:r>
          </w:p>
        </w:tc>
        <w:tc>
          <w:tcPr>
            <w:tcW w:w="2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0.00173827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NjNjNjkxMzQwZDAzYWY2ZTVhMWJmYjhlMjA4MDgifQ=="/>
  </w:docVars>
  <w:rsids>
    <w:rsidRoot w:val="25B0745A"/>
    <w:rsid w:val="25B0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1:57:00Z</dcterms:created>
  <dc:creator>雨露王子</dc:creator>
  <cp:lastModifiedBy>雨露王子</cp:lastModifiedBy>
  <dcterms:modified xsi:type="dcterms:W3CDTF">2024-03-04T01:5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879E59507794963BA9A07160C763951_11</vt:lpwstr>
  </property>
</Properties>
</file>